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540" w:rsidRDefault="000175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for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rml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6DD9">
        <w:rPr>
          <w:rFonts w:ascii="Times New Roman" w:hAnsi="Times New Roman" w:cs="Times New Roman"/>
          <w:b/>
          <w:sz w:val="24"/>
          <w:szCs w:val="24"/>
        </w:rPr>
        <w:t xml:space="preserve">Sequence Variants in </w:t>
      </w:r>
      <w:r w:rsidRPr="00F43015">
        <w:rPr>
          <w:rFonts w:ascii="Times New Roman" w:hAnsi="Times New Roman" w:cs="Times New Roman"/>
          <w:b/>
          <w:i/>
          <w:sz w:val="24"/>
          <w:szCs w:val="24"/>
        </w:rPr>
        <w:t>TGM3</w:t>
      </w:r>
      <w:r w:rsidRPr="00B46DD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43015">
        <w:rPr>
          <w:rFonts w:ascii="Times New Roman" w:hAnsi="Times New Roman" w:cs="Times New Roman"/>
          <w:b/>
          <w:i/>
          <w:sz w:val="24"/>
          <w:szCs w:val="24"/>
        </w:rPr>
        <w:t>RGS22</w:t>
      </w:r>
      <w:r w:rsidRPr="00B46DD9">
        <w:rPr>
          <w:rFonts w:ascii="Times New Roman" w:hAnsi="Times New Roman" w:cs="Times New Roman"/>
          <w:b/>
          <w:sz w:val="24"/>
          <w:szCs w:val="24"/>
        </w:rPr>
        <w:t xml:space="preserve"> Confer Risk of Basal Cell Carcinom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</w:p>
    <w:p w:rsidR="007F21A1" w:rsidRDefault="000175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on N. Stacey et al.</w:t>
      </w:r>
    </w:p>
    <w:tbl>
      <w:tblPr>
        <w:tblW w:w="13672" w:type="dxa"/>
        <w:tblInd w:w="93" w:type="dxa"/>
        <w:tblLook w:val="04A0" w:firstRow="1" w:lastRow="0" w:firstColumn="1" w:lastColumn="0" w:noHBand="0" w:noVBand="1"/>
      </w:tblPr>
      <w:tblGrid>
        <w:gridCol w:w="1275"/>
        <w:gridCol w:w="773"/>
        <w:gridCol w:w="910"/>
        <w:gridCol w:w="1410"/>
        <w:gridCol w:w="1251"/>
        <w:gridCol w:w="955"/>
        <w:gridCol w:w="1456"/>
        <w:gridCol w:w="1206"/>
        <w:gridCol w:w="1152"/>
        <w:gridCol w:w="910"/>
        <w:gridCol w:w="1297"/>
        <w:gridCol w:w="1092"/>
      </w:tblGrid>
      <w:tr w:rsidR="00B575E4" w:rsidRPr="00B575E4" w:rsidTr="00B575E4">
        <w:trPr>
          <w:trHeight w:val="405"/>
        </w:trPr>
        <w:tc>
          <w:tcPr>
            <w:tcW w:w="112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lang w:val="en-US"/>
              </w:rPr>
              <w:t>Supplementary Table S1: Previously Published and Current GWAS Results for BCC Associated Variants</w:t>
            </w:r>
            <w:r w:rsidRPr="00B575E4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575E4" w:rsidRPr="00B575E4" w:rsidTr="00B575E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Published Result</w:t>
            </w: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Current Result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Ch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Position</w:t>
            </w: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Locus</w:t>
            </w: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75388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7,594,9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ADI6/RCC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5,1.4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9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575E4">
              <w:rPr>
                <w:rFonts w:ascii="Calibri" w:hAnsi="Calibri"/>
                <w:sz w:val="20"/>
              </w:rPr>
              <w:t>(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8, 1.3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.2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4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8011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27,064,4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HOU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20, 1.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.0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7, 1.3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4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3</w:t>
            </w:r>
          </w:p>
        </w:tc>
      </w:tr>
      <w:tr w:rsidR="00B575E4" w:rsidRPr="00B575E4" w:rsidTr="00B575E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,375,0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9, 1.3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.5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6, 1.3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2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111701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1,199,9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KRT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4, 1.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4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4, 1.3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1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215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2,024,7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3, 1.3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.6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4, 1.2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0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1579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30,236,0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KLF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5, 1.3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6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5, 1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.5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783782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,512,4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P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93, 2.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.2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hAnsi="Calibri"/>
                <w:sz w:val="20"/>
              </w:rPr>
              <w:t>(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90, 2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4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22</w:t>
            </w:r>
          </w:p>
        </w:tc>
      </w:tr>
      <w:tr w:rsidR="00B575E4" w:rsidRPr="00B575E4" w:rsidTr="00B575E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2147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229,9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GM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16, 1.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8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20, 1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1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B575E4" w:rsidRPr="00B575E4" w:rsidTr="00B575E4">
        <w:trPr>
          <w:trHeight w:val="330"/>
        </w:trPr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s7006527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1,093,681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GS22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7, 0.82)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.6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1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A7DCF" w:rsidP="00BA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20"/>
                <w:szCs w:val="20"/>
                <w:lang w:val="en-US"/>
              </w:rPr>
            </w:pPr>
            <w:r w:rsidRPr="00BA7DCF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70, 0.83)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.0x10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B575E4" w:rsidRPr="00B575E4" w:rsidTr="00B575E4">
        <w:trPr>
          <w:trHeight w:val="330"/>
        </w:trPr>
        <w:tc>
          <w:tcPr>
            <w:tcW w:w="6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ssociation results obtained in the Icelandic population samp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B575E4" w:rsidRPr="00B575E4" w:rsidTr="00B575E4">
        <w:trPr>
          <w:trHeight w:val="315"/>
        </w:trPr>
        <w:tc>
          <w:tcPr>
            <w:tcW w:w="136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A7DC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or </w:t>
            </w:r>
            <w:r w:rsidRPr="00B575E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TGM3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r w:rsidRPr="00B575E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RGS22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the result given is the one obtained at the time of </w:t>
            </w:r>
            <w:r w:rsidR="00BA7DCF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reference </w:t>
            </w:r>
            <w:r w:rsidR="00BA7DCF" w:rsidRPr="00BA7DCF">
              <w:rPr>
                <w:rFonts w:ascii="Calibri" w:hAnsi="Calibri"/>
                <w:sz w:val="20"/>
              </w:rPr>
              <w:t>(8)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even though these results were not presented in that publication</w:t>
            </w:r>
          </w:p>
        </w:tc>
      </w:tr>
      <w:tr w:rsidR="00B575E4" w:rsidRPr="00B575E4" w:rsidTr="00B575E4">
        <w:trPr>
          <w:trHeight w:val="315"/>
        </w:trPr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CBI HG18 Build 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B575E4" w:rsidRPr="00B575E4" w:rsidTr="00B575E4">
        <w:trPr>
          <w:trHeight w:val="315"/>
        </w:trPr>
        <w:tc>
          <w:tcPr>
            <w:tcW w:w="12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575E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B575E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locus named by nearby gene(s). This does not imply that the named gene necessarily mediates the pathogenic effect of the variant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E4" w:rsidRPr="00B575E4" w:rsidRDefault="00B575E4" w:rsidP="00B575E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E926FE" w:rsidRDefault="00E926FE">
      <w:pPr>
        <w:rPr>
          <w:rFonts w:ascii="Times New Roman" w:hAnsi="Times New Roman" w:cs="Times New Roman"/>
          <w:sz w:val="24"/>
          <w:szCs w:val="24"/>
        </w:rPr>
      </w:pPr>
    </w:p>
    <w:p w:rsidR="00E926FE" w:rsidRDefault="00E926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700" w:type="dxa"/>
        <w:tblInd w:w="93" w:type="dxa"/>
        <w:tblLook w:val="04A0" w:firstRow="1" w:lastRow="0" w:firstColumn="1" w:lastColumn="0" w:noHBand="0" w:noVBand="1"/>
      </w:tblPr>
      <w:tblGrid>
        <w:gridCol w:w="1807"/>
        <w:gridCol w:w="1241"/>
        <w:gridCol w:w="1580"/>
        <w:gridCol w:w="607"/>
        <w:gridCol w:w="607"/>
      </w:tblGrid>
      <w:tr w:rsidR="00E926FE" w:rsidRPr="00E926FE" w:rsidTr="00E926FE">
        <w:trPr>
          <w:trHeight w:val="645"/>
        </w:trPr>
        <w:tc>
          <w:tcPr>
            <w:tcW w:w="5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Supplementary Table S2: Linkage Disequilibrium Values for Non-Icelandic Populations</w:t>
            </w:r>
          </w:p>
        </w:tc>
      </w:tr>
      <w:tr w:rsidR="00E926FE" w:rsidRPr="00E926FE" w:rsidTr="00E926FE">
        <w:trPr>
          <w:trHeight w:val="345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NP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NP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</w:t>
            </w: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´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</w:t>
            </w: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ain Zaragoz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3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70065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31336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ain Valenci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1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70065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31336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stern Europ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1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70065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31336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nmark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59586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1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rs214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0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214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22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</w:tr>
      <w:tr w:rsidR="00E926FE" w:rsidRPr="00E926FE" w:rsidTr="00E926FE">
        <w:trPr>
          <w:trHeight w:val="315"/>
        </w:trPr>
        <w:tc>
          <w:tcPr>
            <w:tcW w:w="1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7006527</w:t>
            </w:r>
          </w:p>
        </w:tc>
        <w:tc>
          <w:tcPr>
            <w:tcW w:w="12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rs3133679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1938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926FE" w:rsidRPr="00E926FE" w:rsidTr="00E926FE">
        <w:trPr>
          <w:trHeight w:val="360"/>
        </w:trPr>
        <w:tc>
          <w:tcPr>
            <w:tcW w:w="5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26FE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1</w:t>
            </w:r>
            <w:r w:rsidRPr="00E926FE">
              <w:rPr>
                <w:rFonts w:ascii="Calibri" w:eastAsia="Times New Roman" w:hAnsi="Calibri" w:cs="Times New Roman"/>
                <w:color w:val="000000"/>
                <w:lang w:val="en-US"/>
              </w:rPr>
              <w:t>Number of samples genotyped for both SNP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FE" w:rsidRPr="00E926FE" w:rsidRDefault="00E926FE" w:rsidP="00E9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B575E4" w:rsidRDefault="00B57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17540" w:rsidRPr="00AA7E06" w:rsidRDefault="000175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054" w:type="dxa"/>
        <w:tblInd w:w="93" w:type="dxa"/>
        <w:tblLook w:val="04A0" w:firstRow="1" w:lastRow="0" w:firstColumn="1" w:lastColumn="0" w:noHBand="0" w:noVBand="1"/>
      </w:tblPr>
      <w:tblGrid>
        <w:gridCol w:w="1271"/>
        <w:gridCol w:w="1263"/>
        <w:gridCol w:w="2080"/>
        <w:gridCol w:w="1440"/>
      </w:tblGrid>
      <w:tr w:rsidR="00AF5909" w:rsidRPr="00AF5909" w:rsidTr="006652CC">
        <w:trPr>
          <w:trHeight w:val="540"/>
        </w:trPr>
        <w:tc>
          <w:tcPr>
            <w:tcW w:w="60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52CC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</w:t>
            </w:r>
            <w:r w:rsidR="004B7F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="00E926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 Correlation between genotypes determined by imputation and Centaurus direct genotyping</w:t>
            </w:r>
            <w:r w:rsidR="006652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AF5909" w:rsidRPr="00AF5909" w:rsidTr="006652CC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  <w:r w:rsidR="00BC2A8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 Tex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Genotyped by Both Metho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rrelation Coefficient</w:t>
            </w:r>
            <w:r w:rsidRPr="00AF590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AF5909" w:rsidRPr="00AF5909" w:rsidTr="006652CC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To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2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0.945</w:t>
            </w:r>
          </w:p>
        </w:tc>
      </w:tr>
      <w:tr w:rsidR="00AF5909" w:rsidRPr="00AF5909" w:rsidTr="006652CC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s2148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T13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2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0.952</w:t>
            </w:r>
          </w:p>
        </w:tc>
      </w:tr>
      <w:tr w:rsidR="00AF5909" w:rsidRPr="00AF5909" w:rsidTr="006652CC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s595866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Dist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6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0.968</w:t>
            </w:r>
          </w:p>
        </w:tc>
      </w:tr>
      <w:tr w:rsidR="00AF5909" w:rsidRPr="00AF5909" w:rsidTr="006652CC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s2148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G654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5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</w:tr>
      <w:tr w:rsidR="00AF5909" w:rsidRPr="00AF5909" w:rsidTr="006652CC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s70065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RGS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11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09" w:rsidRPr="00AF5909" w:rsidRDefault="00AF5909" w:rsidP="00AF59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lang w:eastAsia="en-GB"/>
              </w:rPr>
              <w:t>0.982</w:t>
            </w:r>
          </w:p>
        </w:tc>
      </w:tr>
      <w:tr w:rsidR="00AF5909" w:rsidRPr="00AF5909" w:rsidTr="006652CC">
        <w:trPr>
          <w:trHeight w:val="885"/>
        </w:trPr>
        <w:tc>
          <w:tcPr>
            <w:tcW w:w="60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909" w:rsidRPr="00AF5909" w:rsidRDefault="00AF5909" w:rsidP="00AF59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590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AF59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rrelation coefficient determined by comparing genotypes imputed from chip-typed individuals with genotypes determined by Centaurus single-track assay.</w:t>
            </w:r>
          </w:p>
        </w:tc>
      </w:tr>
    </w:tbl>
    <w:p w:rsidR="00804E57" w:rsidRPr="00804E57" w:rsidRDefault="00804E57" w:rsidP="005E327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F21A1" w:rsidRDefault="007F21A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5"/>
        <w:gridCol w:w="686"/>
        <w:gridCol w:w="501"/>
        <w:gridCol w:w="1229"/>
        <w:gridCol w:w="746"/>
        <w:gridCol w:w="1563"/>
        <w:gridCol w:w="2250"/>
        <w:gridCol w:w="986"/>
        <w:gridCol w:w="1053"/>
        <w:gridCol w:w="1245"/>
        <w:gridCol w:w="574"/>
        <w:gridCol w:w="1108"/>
        <w:gridCol w:w="939"/>
        <w:gridCol w:w="1086"/>
        <w:gridCol w:w="473"/>
      </w:tblGrid>
      <w:tr w:rsidR="007F21A1" w:rsidRPr="007F21A1" w:rsidTr="00874B89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 xml:space="preserve">Supplementary Table </w:t>
            </w:r>
            <w:r w:rsidR="004B7FED">
              <w:rPr>
                <w:rFonts w:ascii="Calibri" w:eastAsia="Times New Roman" w:hAnsi="Calibri" w:cs="Times New Roman"/>
                <w:b/>
                <w:bCs/>
                <w:lang w:eastAsia="en-GB"/>
              </w:rPr>
              <w:t>S</w:t>
            </w:r>
            <w:r w:rsidR="00E926FE">
              <w:rPr>
                <w:rFonts w:ascii="Calibri" w:eastAsia="Times New Roman" w:hAnsi="Calibri" w:cs="Times New Roman"/>
                <w:b/>
                <w:bCs/>
                <w:lang w:eastAsia="en-GB"/>
              </w:rPr>
              <w:t>4</w:t>
            </w:r>
            <w:r w:rsidRPr="007F21A1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: </w:t>
            </w:r>
            <w:r w:rsidRPr="007F21A1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Detailed Association Results for Variants in TGM3 and RG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F21A1" w:rsidRPr="007F21A1" w:rsidTr="00874B89">
        <w:trPr>
          <w:trHeight w:val="5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osition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escription</w:t>
            </w:r>
            <w:r w:rsidR="00BC2A8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in Te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ample 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umber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umber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requency in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s2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229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,4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20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1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Zarago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21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5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08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96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2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17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.5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9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13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22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.5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s21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238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,4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18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9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Zarago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19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8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.09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96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18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2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14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1.21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.0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s5958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168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,4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1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.7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Zarago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0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0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2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77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13,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8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5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s21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269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65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,4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5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Zarago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81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inf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8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68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8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13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87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s700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1,093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G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,408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0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.0x10</w:t>
            </w:r>
            <w:r w:rsidRPr="007F21A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Zarago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56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ain 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54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70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0.51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67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.3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13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0.71,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8.7x10</w:t>
            </w: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a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CBI HG18 Build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221C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b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tal number of cases used for</w:t>
            </w:r>
            <w:r w:rsidR="00221C68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ssociation testing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including 2726 chip-genotyped and 1482</w:t>
            </w:r>
            <w:r w:rsidRPr="007F21A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 in silico-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enotyped 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F21A1" w:rsidRPr="007F21A1" w:rsidTr="00874B8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221C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21A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c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otal number of controls used for </w:t>
            </w:r>
            <w:r w:rsidR="00221C68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ssociation testing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including 70,876 chip-genotyped and 38,532</w:t>
            </w:r>
            <w:r w:rsidRPr="007F21A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 in silico</w:t>
            </w:r>
            <w:r w:rsidRPr="007F21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genotyped 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1A1" w:rsidRPr="007F21A1" w:rsidRDefault="007F21A1" w:rsidP="007F21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7831B3" w:rsidRDefault="007831B3" w:rsidP="005E327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54C36" w:rsidRDefault="00654C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6940" w:type="dxa"/>
        <w:tblInd w:w="93" w:type="dxa"/>
        <w:tblLook w:val="04A0" w:firstRow="1" w:lastRow="0" w:firstColumn="1" w:lastColumn="0" w:noHBand="0" w:noVBand="1"/>
      </w:tblPr>
      <w:tblGrid>
        <w:gridCol w:w="1271"/>
        <w:gridCol w:w="820"/>
        <w:gridCol w:w="960"/>
        <w:gridCol w:w="1000"/>
        <w:gridCol w:w="1000"/>
        <w:gridCol w:w="1000"/>
        <w:gridCol w:w="1000"/>
      </w:tblGrid>
      <w:tr w:rsidR="00654C36" w:rsidRPr="00654C36" w:rsidTr="00654C36">
        <w:trPr>
          <w:trHeight w:val="615"/>
        </w:trPr>
        <w:tc>
          <w:tcPr>
            <w:tcW w:w="6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4C36" w:rsidRPr="00654C36" w:rsidRDefault="00654C36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lastRenderedPageBreak/>
              <w:t>Supplementary Table S</w:t>
            </w:r>
            <w:r w:rsidR="00E926FE">
              <w:rPr>
                <w:rFonts w:ascii="Calibri" w:eastAsia="Times New Roman" w:hAnsi="Calibri" w:cs="Times New Roman"/>
                <w:b/>
                <w:bCs/>
                <w:lang w:val="en-US"/>
              </w:rPr>
              <w:t>5</w:t>
            </w: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: Effect of age on association of SNPs in </w:t>
            </w:r>
            <w:r w:rsidRPr="00654C36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TGM3</w:t>
            </w: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and </w:t>
            </w:r>
            <w:r w:rsidRPr="00654C36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RGS22</w:t>
            </w: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with basal cell carcinoma</w:t>
            </w:r>
            <w:r w:rsidRPr="00654C36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654C36" w:rsidRPr="00654C36" w:rsidTr="00654C36">
        <w:trPr>
          <w:trHeight w:val="6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thout age adjustm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th age adjustment</w:t>
            </w:r>
          </w:p>
        </w:tc>
      </w:tr>
      <w:tr w:rsidR="00654C36" w:rsidRPr="00654C36" w:rsidTr="00654C36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SN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Loc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b/>
                <w:bCs/>
                <w:lang w:val="en-US"/>
              </w:rPr>
              <w:t>P</w:t>
            </w:r>
          </w:p>
        </w:tc>
      </w:tr>
      <w:tr w:rsidR="00654C36" w:rsidRPr="00654C36" w:rsidTr="00654C36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rs2147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TG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1.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2.2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1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5.5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15</w:t>
            </w:r>
          </w:p>
        </w:tc>
      </w:tr>
      <w:tr w:rsidR="00654C36" w:rsidRPr="00654C36" w:rsidTr="00654C36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rs595866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TG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0.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1.3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0.8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4.4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7</w:t>
            </w:r>
          </w:p>
        </w:tc>
      </w:tr>
      <w:tr w:rsidR="00654C36" w:rsidRPr="00654C36" w:rsidTr="00654C36">
        <w:trPr>
          <w:trHeight w:val="360"/>
        </w:trPr>
        <w:tc>
          <w:tcPr>
            <w:tcW w:w="11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rs7006527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lang w:val="en-US"/>
              </w:rPr>
              <w:t>RGS22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0.778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4.6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11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0.782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color w:val="000000"/>
                <w:lang w:val="is-IS"/>
              </w:rPr>
              <w:t>7.5x10</w:t>
            </w:r>
            <w:r w:rsidRPr="00654C36">
              <w:rPr>
                <w:rFonts w:ascii="Calibri" w:eastAsia="Times New Roman" w:hAnsi="Calibri" w:cs="Times New Roman"/>
                <w:color w:val="000000"/>
                <w:vertAlign w:val="superscript"/>
                <w:lang w:val="is-IS"/>
              </w:rPr>
              <w:t>-11</w:t>
            </w:r>
          </w:p>
        </w:tc>
      </w:tr>
      <w:tr w:rsidR="00654C36" w:rsidRPr="00654C36" w:rsidTr="00654C36">
        <w:trPr>
          <w:trHeight w:val="600"/>
        </w:trPr>
        <w:tc>
          <w:tcPr>
            <w:tcW w:w="694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4C36" w:rsidRPr="00654C36" w:rsidRDefault="00654C36" w:rsidP="00654C36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654C36">
              <w:rPr>
                <w:rFonts w:ascii="Calibri" w:eastAsia="Times New Roman" w:hAnsi="Calibri" w:cs="Times New Roman"/>
                <w:vertAlign w:val="superscript"/>
                <w:lang w:val="en-US"/>
              </w:rPr>
              <w:t>a</w:t>
            </w:r>
            <w:r w:rsidRPr="00654C3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654C3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age data for cases and controls was available for Iceland, Spain Zaragoza, Eastern Europe and Denmark sample sets.</w:t>
            </w:r>
          </w:p>
        </w:tc>
      </w:tr>
    </w:tbl>
    <w:p w:rsidR="007F21A1" w:rsidRDefault="007F21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71"/>
        <w:gridCol w:w="1645"/>
        <w:gridCol w:w="2022"/>
        <w:gridCol w:w="1720"/>
        <w:gridCol w:w="2411"/>
        <w:gridCol w:w="620"/>
        <w:gridCol w:w="1262"/>
        <w:gridCol w:w="1019"/>
        <w:gridCol w:w="827"/>
        <w:gridCol w:w="1556"/>
        <w:gridCol w:w="1168"/>
      </w:tblGrid>
      <w:tr w:rsidR="002D3543" w:rsidRPr="002D3543" w:rsidTr="002D3543">
        <w:trPr>
          <w:trHeight w:val="45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 xml:space="preserve">Supplementary Table </w:t>
            </w:r>
            <w:r w:rsidR="004B7F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="00E926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  <w:r w:rsidRPr="002D354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 Conditional analyses of SNPs associated with BCC at TGM3 and RGS22 lo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SNP 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SNP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Sample 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ssociation SNP A Un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ssociation SNP A Adjusted for SNP B</w:t>
            </w:r>
          </w:p>
        </w:tc>
      </w:tr>
      <w:tr w:rsidR="002D3543" w:rsidRPr="002D3543" w:rsidTr="002D354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adj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20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7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4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1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2.1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67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22, 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8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60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21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5.4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1.24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43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1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3.6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1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1.23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1.14, 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62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5958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9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8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4</w:t>
            </w: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78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72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4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1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5, 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4.5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G65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6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8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8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</w:tr>
      <w:tr w:rsidR="002D3543" w:rsidRPr="002D3543" w:rsidTr="002D354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214782 &amp; rs59586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Top &amp; Distal Joint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7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8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79</w:t>
            </w:r>
          </w:p>
        </w:tc>
      </w:tr>
      <w:tr w:rsidR="002D3543" w:rsidRPr="002D3543" w:rsidTr="002D354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313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GS22 42%M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s700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RGS22 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3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7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2D3543" w:rsidRPr="002D3543" w:rsidTr="002D35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Combined Non-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9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</w:tr>
      <w:tr w:rsidR="002D3543" w:rsidRPr="002D3543" w:rsidTr="002D354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All Combine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(0.89, 0.9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lang w:eastAsia="en-GB"/>
              </w:rPr>
              <w:t>(0.87, 0.9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543" w:rsidRPr="002D3543" w:rsidRDefault="002D3543" w:rsidP="002D35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3543">
              <w:rPr>
                <w:rFonts w:ascii="Calibri" w:eastAsia="Times New Roman" w:hAnsi="Calibri" w:cs="Times New Roman"/>
                <w:color w:val="000000"/>
                <w:lang w:eastAsia="en-GB"/>
              </w:rPr>
              <w:t>5.0x10</w:t>
            </w:r>
            <w:r w:rsidRPr="002D354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4</w:t>
            </w:r>
          </w:p>
        </w:tc>
      </w:tr>
    </w:tbl>
    <w:p w:rsidR="005165E1" w:rsidRDefault="005165E1" w:rsidP="005E327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70510" w:rsidRPr="006B4BA1" w:rsidRDefault="00290248" w:rsidP="006B4B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14960" w:type="dxa"/>
        <w:tblInd w:w="93" w:type="dxa"/>
        <w:tblLook w:val="04A0" w:firstRow="1" w:lastRow="0" w:firstColumn="1" w:lastColumn="0" w:noHBand="0" w:noVBand="1"/>
      </w:tblPr>
      <w:tblGrid>
        <w:gridCol w:w="1735"/>
        <w:gridCol w:w="1383"/>
        <w:gridCol w:w="1051"/>
        <w:gridCol w:w="1051"/>
        <w:gridCol w:w="1198"/>
        <w:gridCol w:w="749"/>
        <w:gridCol w:w="1060"/>
        <w:gridCol w:w="960"/>
        <w:gridCol w:w="1913"/>
        <w:gridCol w:w="3860"/>
      </w:tblGrid>
      <w:tr w:rsidR="006B4BA1" w:rsidRPr="006B4BA1" w:rsidTr="00B11635">
        <w:trPr>
          <w:trHeight w:val="450"/>
        </w:trPr>
        <w:tc>
          <w:tcPr>
            <w:tcW w:w="91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4BA1" w:rsidRPr="00C91881" w:rsidRDefault="00B11635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lastRenderedPageBreak/>
              <w:br w:type="page"/>
            </w:r>
            <w:r w:rsidR="006B4BA1" w:rsidRPr="00C9188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</w:t>
            </w:r>
            <w:r w:rsidR="004B7FED" w:rsidRPr="00C9188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="00E926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  <w:r w:rsidR="006B4BA1" w:rsidRPr="00C9188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 ENCODE data for variants highly correlated with TGM3 rs214782 (</w:t>
            </w:r>
            <w:r w:rsidR="006B4BA1" w:rsidRPr="00C918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op</w:t>
            </w:r>
            <w:r w:rsidR="006B4BA1" w:rsidRPr="00C9188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B4BA1" w:rsidRPr="006B4BA1" w:rsidTr="00B11635">
        <w:trPr>
          <w:trHeight w:val="645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ker Locatio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s rs2147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´ vs rs21478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sk allel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 all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eq. of risk all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lang w:eastAsia="en-GB"/>
              </w:rPr>
              <w:t>P</w:t>
            </w:r>
            <w:r w:rsidRPr="006B4BA1">
              <w:rPr>
                <w:rFonts w:ascii="Calibri" w:eastAsia="Times New Roman" w:hAnsi="Calibri" w:cs="Times New Roman"/>
                <w:b/>
                <w:bCs/>
                <w:vertAlign w:val="subscript"/>
                <w:lang w:eastAsia="en-GB"/>
              </w:rPr>
              <w:t>adj</w:t>
            </w:r>
            <w:r w:rsidRPr="006B4BA1">
              <w:rPr>
                <w:rFonts w:ascii="Calibri" w:eastAsia="Times New Roman" w:hAnsi="Calibri" w:cs="Times New Roman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sembl ENSR / ENST numbe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aploReg Comments</w:t>
            </w:r>
          </w:p>
        </w:tc>
      </w:tr>
      <w:tr w:rsidR="006B4BA1" w:rsidRPr="006B4BA1" w:rsidTr="00B11635">
        <w:trPr>
          <w:trHeight w:val="12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99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R000003966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Enh; DNaseHS in 21 cell types; 11 proteins bound ChIP: PU1, USF2, YY1, NFKB, FOSL2, CFOS, CJUN, JUNB, JUND, USF1, MAX</w:t>
            </w:r>
          </w:p>
        </w:tc>
      </w:tr>
      <w:tr w:rsidR="006B4BA1" w:rsidRPr="006B4BA1" w:rsidTr="00B11635">
        <w:trPr>
          <w:trHeight w:val="12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00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R000003966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Enh; DNaseHS in 41 cell types; 10 proteins bound ChIP: PU1, USF2, YY1, NFKB, PAX5C20, CEBPB, USF1, CFOS, CJUN, JUNB</w:t>
            </w:r>
          </w:p>
        </w:tc>
      </w:tr>
      <w:tr w:rsidR="006B4BA1" w:rsidRPr="006B4BA1" w:rsidTr="00B11635">
        <w:trPr>
          <w:trHeight w:val="9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92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Enh; DNaseHS in 6 cell types; 1 protein bound ChIP CEBPB; CEBPA/B motif altered</w:t>
            </w: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16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40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8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16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86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30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22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5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29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38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GTCACT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6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47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R0000144664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Enh; DNAseHS in 5 cell types; 2 proteins bound ChIP: FOXA1, FOXA2</w:t>
            </w: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37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14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41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43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69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06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35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hr20:22329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70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9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58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Enh; DNAseHS in 2 cell types</w:t>
            </w: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39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6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50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66612109, rs1510406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AG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60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28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23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6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chr20:22383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rs2148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9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T00000381458 T13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83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83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78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79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83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6674: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0.00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4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180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9.1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R0000039660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eak promoter; Strong Enh</w:t>
            </w:r>
          </w:p>
        </w:tc>
      </w:tr>
      <w:tr w:rsidR="006B4BA1" w:rsidRPr="006B4BA1" w:rsidTr="00B11635">
        <w:trPr>
          <w:trHeight w:val="34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19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8.2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4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274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7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6.2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ENSR0000144664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4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365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8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2.5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4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402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2148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8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1.1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B4BA1" w:rsidRPr="006B4BA1" w:rsidTr="00B11635">
        <w:trPr>
          <w:trHeight w:val="360"/>
        </w:trPr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hr20:2210537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rs6082600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809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995</w:t>
            </w:r>
          </w:p>
        </w:tc>
        <w:tc>
          <w:tcPr>
            <w:tcW w:w="1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lang w:eastAsia="en-GB"/>
              </w:rPr>
              <w:t>1.1x10</w:t>
            </w:r>
            <w:r w:rsidRPr="006B4BA1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19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3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B4BA1" w:rsidRPr="006B4BA1" w:rsidTr="00B11635">
        <w:trPr>
          <w:trHeight w:val="360"/>
        </w:trPr>
        <w:tc>
          <w:tcPr>
            <w:tcW w:w="71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4E76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B4BA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P value for residual effect of rs214782</w:t>
            </w:r>
            <w:r w:rsidR="004E76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B4BA1">
              <w:rPr>
                <w:rFonts w:ascii="Calibri" w:eastAsia="Times New Roman" w:hAnsi="Calibri" w:cs="Times New Roman"/>
                <w:color w:val="000000"/>
                <w:lang w:eastAsia="en-GB"/>
              </w:rPr>
              <w:t>when adjusted for indicated SN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4BA1" w:rsidRPr="006B4BA1" w:rsidRDefault="006B4BA1" w:rsidP="006B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5165E1" w:rsidRDefault="005165E1" w:rsidP="005E327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03606" w:rsidRDefault="00003606">
      <w:r>
        <w:br w:type="page"/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04"/>
        <w:gridCol w:w="1549"/>
        <w:gridCol w:w="1302"/>
        <w:gridCol w:w="1427"/>
        <w:gridCol w:w="853"/>
        <w:gridCol w:w="853"/>
        <w:gridCol w:w="1187"/>
        <w:gridCol w:w="1084"/>
        <w:gridCol w:w="2142"/>
        <w:gridCol w:w="3313"/>
      </w:tblGrid>
      <w:tr w:rsidR="00B11635" w:rsidRPr="00B11635" w:rsidTr="00003606">
        <w:trPr>
          <w:trHeight w:val="450"/>
        </w:trPr>
        <w:tc>
          <w:tcPr>
            <w:tcW w:w="3939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1635" w:rsidRPr="00B11635" w:rsidRDefault="00B11635" w:rsidP="00E9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</w:t>
            </w:r>
            <w:r w:rsidR="004B7F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="00E926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 ENCODE data for variants highly correlated with RGS22 rs7006527 (</w:t>
            </w:r>
            <w:r w:rsidRPr="00B116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op</w:t>
            </w: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11635" w:rsidRPr="00B11635" w:rsidTr="00003606">
        <w:trPr>
          <w:trHeight w:val="645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ker Locatio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s rs70065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´ vs rs700265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sk allel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 allel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eq. of risk alle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lang w:eastAsia="en-GB"/>
              </w:rPr>
              <w:t>P</w:t>
            </w:r>
            <w:r w:rsidRPr="00B11635">
              <w:rPr>
                <w:rFonts w:ascii="Calibri" w:eastAsia="Times New Roman" w:hAnsi="Calibri" w:cs="Times New Roman"/>
                <w:b/>
                <w:bCs/>
                <w:vertAlign w:val="subscript"/>
                <w:lang w:eastAsia="en-GB"/>
              </w:rPr>
              <w:t>adj</w:t>
            </w:r>
            <w:r w:rsidRPr="00B11635">
              <w:rPr>
                <w:rFonts w:ascii="Calibri" w:eastAsia="Times New Roman" w:hAnsi="Calibri" w:cs="Times New Roman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sembl ENSR / ENST number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aploReg Comments</w:t>
            </w: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936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70065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18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6229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04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6717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color w:val="000000"/>
                <w:lang w:eastAsia="en-GB"/>
              </w:rPr>
              <w:t>MAFK bound ChIP in 1 cell type</w:t>
            </w: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lastRenderedPageBreak/>
              <w:t>chr8:1011055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70047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688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7589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166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8842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68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385161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948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68978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320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78189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313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00992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274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01046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919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23347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6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13174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139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440356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68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7924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013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00466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05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84104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741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41115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974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69899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247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34338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0805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21993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0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267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31160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0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607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01116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00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nul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11635" w:rsidRPr="00B11635" w:rsidTr="00003606">
        <w:trPr>
          <w:trHeight w:val="360"/>
        </w:trPr>
        <w:tc>
          <w:tcPr>
            <w:tcW w:w="6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hr8:101165265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rs113394050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893</w:t>
            </w:r>
          </w:p>
        </w:tc>
        <w:tc>
          <w:tcPr>
            <w:tcW w:w="4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971</w:t>
            </w:r>
          </w:p>
        </w:tc>
        <w:tc>
          <w:tcPr>
            <w:tcW w:w="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0.137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7.38x10</w:t>
            </w:r>
            <w:r w:rsidRPr="00B11635">
              <w:rPr>
                <w:rFonts w:ascii="Calibri" w:eastAsia="Times New Roman" w:hAnsi="Calibri" w:cs="Times New Roman"/>
                <w:vertAlign w:val="superscript"/>
                <w:lang w:eastAsia="en-GB"/>
              </w:rPr>
              <w:t>-4</w:t>
            </w:r>
          </w:p>
        </w:tc>
        <w:tc>
          <w:tcPr>
            <w:tcW w:w="6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lang w:eastAsia="en-GB"/>
              </w:rPr>
              <w:t>ENSR00001397532</w:t>
            </w:r>
          </w:p>
        </w:tc>
        <w:tc>
          <w:tcPr>
            <w:tcW w:w="10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11635" w:rsidRPr="00B11635" w:rsidTr="00003606">
        <w:trPr>
          <w:trHeight w:val="360"/>
        </w:trPr>
        <w:tc>
          <w:tcPr>
            <w:tcW w:w="290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163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  <w:r w:rsidRPr="00B11635">
              <w:rPr>
                <w:rFonts w:ascii="Calibri" w:eastAsia="Times New Roman" w:hAnsi="Calibri" w:cs="Times New Roman"/>
                <w:color w:val="000000"/>
                <w:lang w:eastAsia="en-GB"/>
              </w:rPr>
              <w:t>P value for residual effect of rs7006527 when adjusted for indicated SNP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635" w:rsidRPr="00B11635" w:rsidRDefault="00B11635" w:rsidP="00B11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B11635" w:rsidRDefault="00B11635" w:rsidP="00E926FE">
      <w:pPr>
        <w:rPr>
          <w:rFonts w:ascii="Times New Roman" w:hAnsi="Times New Roman" w:cs="Times New Roman"/>
          <w:b/>
          <w:sz w:val="24"/>
          <w:szCs w:val="24"/>
        </w:rPr>
      </w:pPr>
    </w:p>
    <w:sectPr w:rsidR="00B11635" w:rsidSect="0035724E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CC1" w:rsidRDefault="00062CC1" w:rsidP="002A322A">
      <w:pPr>
        <w:spacing w:after="0" w:line="240" w:lineRule="auto"/>
      </w:pPr>
      <w:r>
        <w:separator/>
      </w:r>
    </w:p>
  </w:endnote>
  <w:endnote w:type="continuationSeparator" w:id="0">
    <w:p w:rsidR="00062CC1" w:rsidRDefault="00062CC1" w:rsidP="002A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673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2CC1" w:rsidRDefault="00062C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36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2CC1" w:rsidRDefault="00062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CC1" w:rsidRDefault="00062CC1" w:rsidP="002A322A">
      <w:pPr>
        <w:spacing w:after="0" w:line="240" w:lineRule="auto"/>
      </w:pPr>
      <w:r>
        <w:separator/>
      </w:r>
    </w:p>
  </w:footnote>
  <w:footnote w:type="continuationSeparator" w:id="0">
    <w:p w:rsidR="00062CC1" w:rsidRDefault="00062CC1" w:rsidP="002A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2F52"/>
    <w:multiLevelType w:val="hybridMultilevel"/>
    <w:tmpl w:val="327C073A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>
    <w:nsid w:val="00667EE0"/>
    <w:multiLevelType w:val="hybridMultilevel"/>
    <w:tmpl w:val="7B0044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3A6192E"/>
    <w:multiLevelType w:val="hybridMultilevel"/>
    <w:tmpl w:val="7A84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67329E"/>
    <w:multiLevelType w:val="hybridMultilevel"/>
    <w:tmpl w:val="0E4251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D047AB3"/>
    <w:multiLevelType w:val="hybridMultilevel"/>
    <w:tmpl w:val="59048A46"/>
    <w:lvl w:ilvl="0" w:tplc="4C86099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E25134"/>
    <w:multiLevelType w:val="hybridMultilevel"/>
    <w:tmpl w:val="688C4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9E0F16"/>
    <w:multiLevelType w:val="hybridMultilevel"/>
    <w:tmpl w:val="20E6801E"/>
    <w:lvl w:ilvl="0" w:tplc="F25EC64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032190"/>
    <w:multiLevelType w:val="hybridMultilevel"/>
    <w:tmpl w:val="78CCA6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404B04"/>
    <w:multiLevelType w:val="hybridMultilevel"/>
    <w:tmpl w:val="12B28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761A48"/>
    <w:multiLevelType w:val="hybridMultilevel"/>
    <w:tmpl w:val="38708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F049EA"/>
    <w:multiLevelType w:val="hybridMultilevel"/>
    <w:tmpl w:val="AEE61F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59B7CE6"/>
    <w:multiLevelType w:val="hybridMultilevel"/>
    <w:tmpl w:val="CCDA5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085DD3"/>
    <w:multiLevelType w:val="hybridMultilevel"/>
    <w:tmpl w:val="9E54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BB0C96"/>
    <w:multiLevelType w:val="hybridMultilevel"/>
    <w:tmpl w:val="F6585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7630D1"/>
    <w:multiLevelType w:val="hybridMultilevel"/>
    <w:tmpl w:val="0C94F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934703"/>
    <w:multiLevelType w:val="hybridMultilevel"/>
    <w:tmpl w:val="B7C6B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A6659E"/>
    <w:multiLevelType w:val="hybridMultilevel"/>
    <w:tmpl w:val="6C06B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276B88"/>
    <w:multiLevelType w:val="hybridMultilevel"/>
    <w:tmpl w:val="67E67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FF181D"/>
    <w:multiLevelType w:val="hybridMultilevel"/>
    <w:tmpl w:val="77100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027670"/>
    <w:multiLevelType w:val="hybridMultilevel"/>
    <w:tmpl w:val="9DD8D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043AD1"/>
    <w:multiLevelType w:val="hybridMultilevel"/>
    <w:tmpl w:val="539C0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2"/>
  </w:num>
  <w:num w:numId="4">
    <w:abstractNumId w:val="16"/>
  </w:num>
  <w:num w:numId="5">
    <w:abstractNumId w:val="19"/>
  </w:num>
  <w:num w:numId="6">
    <w:abstractNumId w:val="9"/>
  </w:num>
  <w:num w:numId="7">
    <w:abstractNumId w:val="12"/>
  </w:num>
  <w:num w:numId="8">
    <w:abstractNumId w:val="13"/>
  </w:num>
  <w:num w:numId="9">
    <w:abstractNumId w:val="0"/>
  </w:num>
  <w:num w:numId="10">
    <w:abstractNumId w:val="8"/>
  </w:num>
  <w:num w:numId="11">
    <w:abstractNumId w:val="5"/>
  </w:num>
  <w:num w:numId="12">
    <w:abstractNumId w:val="15"/>
  </w:num>
  <w:num w:numId="13">
    <w:abstractNumId w:val="17"/>
  </w:num>
  <w:num w:numId="14">
    <w:abstractNumId w:val="18"/>
  </w:num>
  <w:num w:numId="15">
    <w:abstractNumId w:val="20"/>
  </w:num>
  <w:num w:numId="16">
    <w:abstractNumId w:val="4"/>
  </w:num>
  <w:num w:numId="17">
    <w:abstractNumId w:val="6"/>
  </w:num>
  <w:num w:numId="18">
    <w:abstractNumId w:val="3"/>
  </w:num>
  <w:num w:numId="19">
    <w:abstractNumId w:val="1"/>
  </w:num>
  <w:num w:numId="20">
    <w:abstractNumId w:val="10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hideSpellingErrors/>
  <w:proofState w:spelling="clean"/>
  <w:defaultTabStop w:val="720"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22A"/>
    <w:rsid w:val="00002240"/>
    <w:rsid w:val="00003606"/>
    <w:rsid w:val="00016F17"/>
    <w:rsid w:val="00017540"/>
    <w:rsid w:val="00017FFD"/>
    <w:rsid w:val="000265CF"/>
    <w:rsid w:val="00027F6E"/>
    <w:rsid w:val="00033264"/>
    <w:rsid w:val="000353EC"/>
    <w:rsid w:val="00036634"/>
    <w:rsid w:val="00052E33"/>
    <w:rsid w:val="00055E48"/>
    <w:rsid w:val="00057F41"/>
    <w:rsid w:val="000628DE"/>
    <w:rsid w:val="00062A42"/>
    <w:rsid w:val="00062CC1"/>
    <w:rsid w:val="00075716"/>
    <w:rsid w:val="00085659"/>
    <w:rsid w:val="00085BE6"/>
    <w:rsid w:val="000909A1"/>
    <w:rsid w:val="000A4796"/>
    <w:rsid w:val="000B6E6F"/>
    <w:rsid w:val="000C114A"/>
    <w:rsid w:val="000C219B"/>
    <w:rsid w:val="000D1C15"/>
    <w:rsid w:val="000D618B"/>
    <w:rsid w:val="000E3178"/>
    <w:rsid w:val="000E3842"/>
    <w:rsid w:val="000E3D7A"/>
    <w:rsid w:val="000E6C40"/>
    <w:rsid w:val="00101261"/>
    <w:rsid w:val="001014B9"/>
    <w:rsid w:val="00131CB3"/>
    <w:rsid w:val="00132ABA"/>
    <w:rsid w:val="00133239"/>
    <w:rsid w:val="00145BB5"/>
    <w:rsid w:val="001544C0"/>
    <w:rsid w:val="00161342"/>
    <w:rsid w:val="00164F74"/>
    <w:rsid w:val="00165672"/>
    <w:rsid w:val="00167F57"/>
    <w:rsid w:val="001774F7"/>
    <w:rsid w:val="001779A8"/>
    <w:rsid w:val="00181ABE"/>
    <w:rsid w:val="00184280"/>
    <w:rsid w:val="0018439C"/>
    <w:rsid w:val="00186525"/>
    <w:rsid w:val="00186F5F"/>
    <w:rsid w:val="00194B09"/>
    <w:rsid w:val="001965F5"/>
    <w:rsid w:val="00197786"/>
    <w:rsid w:val="00197CC5"/>
    <w:rsid w:val="001A0ABC"/>
    <w:rsid w:val="001A3188"/>
    <w:rsid w:val="001A676A"/>
    <w:rsid w:val="001A6A6A"/>
    <w:rsid w:val="001B41CF"/>
    <w:rsid w:val="001B5409"/>
    <w:rsid w:val="001B61DC"/>
    <w:rsid w:val="001B6C33"/>
    <w:rsid w:val="001B753A"/>
    <w:rsid w:val="001B7926"/>
    <w:rsid w:val="001C721A"/>
    <w:rsid w:val="001D65E1"/>
    <w:rsid w:val="001D6CFA"/>
    <w:rsid w:val="001F0E20"/>
    <w:rsid w:val="001F25AC"/>
    <w:rsid w:val="0020197E"/>
    <w:rsid w:val="00207E8D"/>
    <w:rsid w:val="00213E61"/>
    <w:rsid w:val="0021687C"/>
    <w:rsid w:val="00220C4D"/>
    <w:rsid w:val="00221C68"/>
    <w:rsid w:val="00227B28"/>
    <w:rsid w:val="00237452"/>
    <w:rsid w:val="00240308"/>
    <w:rsid w:val="00242AAF"/>
    <w:rsid w:val="00242D6D"/>
    <w:rsid w:val="00245B47"/>
    <w:rsid w:val="00250C6D"/>
    <w:rsid w:val="002521D1"/>
    <w:rsid w:val="00255B57"/>
    <w:rsid w:val="00260B28"/>
    <w:rsid w:val="002652B5"/>
    <w:rsid w:val="0026726B"/>
    <w:rsid w:val="00276F80"/>
    <w:rsid w:val="0027753B"/>
    <w:rsid w:val="00277AC9"/>
    <w:rsid w:val="00284D60"/>
    <w:rsid w:val="00290248"/>
    <w:rsid w:val="00293784"/>
    <w:rsid w:val="00294715"/>
    <w:rsid w:val="00295AAA"/>
    <w:rsid w:val="002A2D06"/>
    <w:rsid w:val="002A322A"/>
    <w:rsid w:val="002A7ABA"/>
    <w:rsid w:val="002B0FB6"/>
    <w:rsid w:val="002B1606"/>
    <w:rsid w:val="002B3825"/>
    <w:rsid w:val="002B3E2E"/>
    <w:rsid w:val="002C1103"/>
    <w:rsid w:val="002D3543"/>
    <w:rsid w:val="002D556E"/>
    <w:rsid w:val="002E0E8E"/>
    <w:rsid w:val="002E3E4A"/>
    <w:rsid w:val="002E477A"/>
    <w:rsid w:val="002E6BF6"/>
    <w:rsid w:val="003053FB"/>
    <w:rsid w:val="00305408"/>
    <w:rsid w:val="00305713"/>
    <w:rsid w:val="003069F4"/>
    <w:rsid w:val="0031065E"/>
    <w:rsid w:val="0031176E"/>
    <w:rsid w:val="003120C6"/>
    <w:rsid w:val="00312834"/>
    <w:rsid w:val="00314012"/>
    <w:rsid w:val="00315C52"/>
    <w:rsid w:val="00321183"/>
    <w:rsid w:val="00325767"/>
    <w:rsid w:val="00327983"/>
    <w:rsid w:val="00347CB7"/>
    <w:rsid w:val="00354110"/>
    <w:rsid w:val="00354E33"/>
    <w:rsid w:val="0035724E"/>
    <w:rsid w:val="00361D22"/>
    <w:rsid w:val="003631D8"/>
    <w:rsid w:val="00371544"/>
    <w:rsid w:val="003772B9"/>
    <w:rsid w:val="00380900"/>
    <w:rsid w:val="00385C01"/>
    <w:rsid w:val="00391364"/>
    <w:rsid w:val="003A137A"/>
    <w:rsid w:val="003A1662"/>
    <w:rsid w:val="003A526D"/>
    <w:rsid w:val="003B2F09"/>
    <w:rsid w:val="003B3610"/>
    <w:rsid w:val="003D2E76"/>
    <w:rsid w:val="003D7492"/>
    <w:rsid w:val="003D7EBD"/>
    <w:rsid w:val="003E1F02"/>
    <w:rsid w:val="003E628C"/>
    <w:rsid w:val="003F3F24"/>
    <w:rsid w:val="004005DD"/>
    <w:rsid w:val="004041FD"/>
    <w:rsid w:val="004047C7"/>
    <w:rsid w:val="00413319"/>
    <w:rsid w:val="0042014E"/>
    <w:rsid w:val="0042378B"/>
    <w:rsid w:val="0042664F"/>
    <w:rsid w:val="004321D6"/>
    <w:rsid w:val="00433159"/>
    <w:rsid w:val="00444432"/>
    <w:rsid w:val="00454D78"/>
    <w:rsid w:val="00462BDE"/>
    <w:rsid w:val="004660B8"/>
    <w:rsid w:val="004673F7"/>
    <w:rsid w:val="0048504C"/>
    <w:rsid w:val="004934D8"/>
    <w:rsid w:val="004937DE"/>
    <w:rsid w:val="00495E8B"/>
    <w:rsid w:val="004A1CDF"/>
    <w:rsid w:val="004A77BE"/>
    <w:rsid w:val="004B7FED"/>
    <w:rsid w:val="004C53CF"/>
    <w:rsid w:val="004D6E1F"/>
    <w:rsid w:val="004E1C38"/>
    <w:rsid w:val="004E666B"/>
    <w:rsid w:val="004E7631"/>
    <w:rsid w:val="004F660F"/>
    <w:rsid w:val="005004B1"/>
    <w:rsid w:val="0050460A"/>
    <w:rsid w:val="00515352"/>
    <w:rsid w:val="005165E1"/>
    <w:rsid w:val="00517746"/>
    <w:rsid w:val="005219B4"/>
    <w:rsid w:val="00526DE4"/>
    <w:rsid w:val="005278D0"/>
    <w:rsid w:val="00530BD1"/>
    <w:rsid w:val="00555C4A"/>
    <w:rsid w:val="00563624"/>
    <w:rsid w:val="00565A5C"/>
    <w:rsid w:val="00570CB3"/>
    <w:rsid w:val="00576A25"/>
    <w:rsid w:val="00581DDD"/>
    <w:rsid w:val="005836B0"/>
    <w:rsid w:val="005873E2"/>
    <w:rsid w:val="00596F5D"/>
    <w:rsid w:val="005A1BA0"/>
    <w:rsid w:val="005B0861"/>
    <w:rsid w:val="005B33DD"/>
    <w:rsid w:val="005B4F9A"/>
    <w:rsid w:val="005D35CB"/>
    <w:rsid w:val="005D5EEF"/>
    <w:rsid w:val="005D6A76"/>
    <w:rsid w:val="005E2DAE"/>
    <w:rsid w:val="005E327F"/>
    <w:rsid w:val="005E59A0"/>
    <w:rsid w:val="00611055"/>
    <w:rsid w:val="00614749"/>
    <w:rsid w:val="00615579"/>
    <w:rsid w:val="006265A7"/>
    <w:rsid w:val="006300F6"/>
    <w:rsid w:val="0063306B"/>
    <w:rsid w:val="00634119"/>
    <w:rsid w:val="0063661B"/>
    <w:rsid w:val="00654C36"/>
    <w:rsid w:val="00655DC6"/>
    <w:rsid w:val="00664C3B"/>
    <w:rsid w:val="006652CC"/>
    <w:rsid w:val="00665633"/>
    <w:rsid w:val="00674FCC"/>
    <w:rsid w:val="0067532A"/>
    <w:rsid w:val="006759F6"/>
    <w:rsid w:val="00676B1F"/>
    <w:rsid w:val="006807EC"/>
    <w:rsid w:val="00683202"/>
    <w:rsid w:val="00686861"/>
    <w:rsid w:val="006908E5"/>
    <w:rsid w:val="006923A3"/>
    <w:rsid w:val="006A0604"/>
    <w:rsid w:val="006A07ED"/>
    <w:rsid w:val="006A1318"/>
    <w:rsid w:val="006A3EC0"/>
    <w:rsid w:val="006A563F"/>
    <w:rsid w:val="006A7F69"/>
    <w:rsid w:val="006B4BA1"/>
    <w:rsid w:val="006C344D"/>
    <w:rsid w:val="006C3E5B"/>
    <w:rsid w:val="006C7DA7"/>
    <w:rsid w:val="006D4B6E"/>
    <w:rsid w:val="006E3301"/>
    <w:rsid w:val="006E4806"/>
    <w:rsid w:val="00700367"/>
    <w:rsid w:val="00701994"/>
    <w:rsid w:val="0071063F"/>
    <w:rsid w:val="00713A18"/>
    <w:rsid w:val="0071425A"/>
    <w:rsid w:val="007153DD"/>
    <w:rsid w:val="00716602"/>
    <w:rsid w:val="00725A63"/>
    <w:rsid w:val="00736693"/>
    <w:rsid w:val="00740DC2"/>
    <w:rsid w:val="00742A15"/>
    <w:rsid w:val="00755DD9"/>
    <w:rsid w:val="007561B9"/>
    <w:rsid w:val="007607E6"/>
    <w:rsid w:val="00763575"/>
    <w:rsid w:val="00771087"/>
    <w:rsid w:val="00773676"/>
    <w:rsid w:val="00777D2D"/>
    <w:rsid w:val="00780A42"/>
    <w:rsid w:val="007831B3"/>
    <w:rsid w:val="007906A9"/>
    <w:rsid w:val="00795DC2"/>
    <w:rsid w:val="007A287D"/>
    <w:rsid w:val="007B5EAB"/>
    <w:rsid w:val="007C0572"/>
    <w:rsid w:val="007C0AAE"/>
    <w:rsid w:val="007D24AE"/>
    <w:rsid w:val="007D3C11"/>
    <w:rsid w:val="007D5336"/>
    <w:rsid w:val="007D566C"/>
    <w:rsid w:val="007D58EF"/>
    <w:rsid w:val="007E0A31"/>
    <w:rsid w:val="007F21A1"/>
    <w:rsid w:val="00803CD4"/>
    <w:rsid w:val="00804E57"/>
    <w:rsid w:val="00805628"/>
    <w:rsid w:val="00806EE0"/>
    <w:rsid w:val="00807ACB"/>
    <w:rsid w:val="00812037"/>
    <w:rsid w:val="008140AD"/>
    <w:rsid w:val="00816212"/>
    <w:rsid w:val="0082535E"/>
    <w:rsid w:val="008273B3"/>
    <w:rsid w:val="00830626"/>
    <w:rsid w:val="0083233B"/>
    <w:rsid w:val="008336CF"/>
    <w:rsid w:val="00840C0A"/>
    <w:rsid w:val="0084161A"/>
    <w:rsid w:val="00844797"/>
    <w:rsid w:val="00845342"/>
    <w:rsid w:val="00851E29"/>
    <w:rsid w:val="0086452D"/>
    <w:rsid w:val="00867885"/>
    <w:rsid w:val="0087244A"/>
    <w:rsid w:val="00873D0A"/>
    <w:rsid w:val="00874B89"/>
    <w:rsid w:val="008A1B39"/>
    <w:rsid w:val="008A7154"/>
    <w:rsid w:val="008B03B8"/>
    <w:rsid w:val="008B1173"/>
    <w:rsid w:val="008B26FF"/>
    <w:rsid w:val="008B6000"/>
    <w:rsid w:val="008C1A01"/>
    <w:rsid w:val="008C2DE0"/>
    <w:rsid w:val="008C3803"/>
    <w:rsid w:val="008C6C7E"/>
    <w:rsid w:val="008D4094"/>
    <w:rsid w:val="008E0197"/>
    <w:rsid w:val="008E09C9"/>
    <w:rsid w:val="008E1472"/>
    <w:rsid w:val="008E2C51"/>
    <w:rsid w:val="008E47FE"/>
    <w:rsid w:val="008E7801"/>
    <w:rsid w:val="008F7B2E"/>
    <w:rsid w:val="00903D54"/>
    <w:rsid w:val="009063D3"/>
    <w:rsid w:val="00910CF5"/>
    <w:rsid w:val="00911BD1"/>
    <w:rsid w:val="00912471"/>
    <w:rsid w:val="00912E90"/>
    <w:rsid w:val="00915C43"/>
    <w:rsid w:val="009160E2"/>
    <w:rsid w:val="009161BE"/>
    <w:rsid w:val="00916822"/>
    <w:rsid w:val="0091690E"/>
    <w:rsid w:val="00920A5A"/>
    <w:rsid w:val="00925F4E"/>
    <w:rsid w:val="00931182"/>
    <w:rsid w:val="00931EA9"/>
    <w:rsid w:val="00932CAE"/>
    <w:rsid w:val="00932FCE"/>
    <w:rsid w:val="00942582"/>
    <w:rsid w:val="00946577"/>
    <w:rsid w:val="00946794"/>
    <w:rsid w:val="009501F8"/>
    <w:rsid w:val="00954EDE"/>
    <w:rsid w:val="00960B0D"/>
    <w:rsid w:val="00961C95"/>
    <w:rsid w:val="00961EFF"/>
    <w:rsid w:val="00970691"/>
    <w:rsid w:val="009714C8"/>
    <w:rsid w:val="00973584"/>
    <w:rsid w:val="009772E0"/>
    <w:rsid w:val="00981A1B"/>
    <w:rsid w:val="009827F9"/>
    <w:rsid w:val="00997701"/>
    <w:rsid w:val="009A1562"/>
    <w:rsid w:val="009A1B7E"/>
    <w:rsid w:val="009B578E"/>
    <w:rsid w:val="009B75F8"/>
    <w:rsid w:val="009C7E14"/>
    <w:rsid w:val="009D1883"/>
    <w:rsid w:val="009D622D"/>
    <w:rsid w:val="009E5878"/>
    <w:rsid w:val="009F5BFA"/>
    <w:rsid w:val="009F7BBF"/>
    <w:rsid w:val="00A072ED"/>
    <w:rsid w:val="00A1164B"/>
    <w:rsid w:val="00A13EB6"/>
    <w:rsid w:val="00A15165"/>
    <w:rsid w:val="00A16A7D"/>
    <w:rsid w:val="00A22B70"/>
    <w:rsid w:val="00A30726"/>
    <w:rsid w:val="00A318F9"/>
    <w:rsid w:val="00A32A25"/>
    <w:rsid w:val="00A35461"/>
    <w:rsid w:val="00A35767"/>
    <w:rsid w:val="00A422B4"/>
    <w:rsid w:val="00A45B12"/>
    <w:rsid w:val="00A5382E"/>
    <w:rsid w:val="00A67B01"/>
    <w:rsid w:val="00A70D70"/>
    <w:rsid w:val="00A73548"/>
    <w:rsid w:val="00A73C04"/>
    <w:rsid w:val="00A82986"/>
    <w:rsid w:val="00A926A4"/>
    <w:rsid w:val="00AA4994"/>
    <w:rsid w:val="00AA7E06"/>
    <w:rsid w:val="00AB0878"/>
    <w:rsid w:val="00AB2B58"/>
    <w:rsid w:val="00AC1DDF"/>
    <w:rsid w:val="00AC2C72"/>
    <w:rsid w:val="00AC36BE"/>
    <w:rsid w:val="00AC436E"/>
    <w:rsid w:val="00AC4F04"/>
    <w:rsid w:val="00AC5A3F"/>
    <w:rsid w:val="00AD6EA1"/>
    <w:rsid w:val="00AD78D5"/>
    <w:rsid w:val="00AD7AA7"/>
    <w:rsid w:val="00AE0F3C"/>
    <w:rsid w:val="00AE1ECC"/>
    <w:rsid w:val="00AE2394"/>
    <w:rsid w:val="00AE302C"/>
    <w:rsid w:val="00AF08FE"/>
    <w:rsid w:val="00AF390C"/>
    <w:rsid w:val="00AF5909"/>
    <w:rsid w:val="00B04D76"/>
    <w:rsid w:val="00B05924"/>
    <w:rsid w:val="00B06C3B"/>
    <w:rsid w:val="00B1097B"/>
    <w:rsid w:val="00B11635"/>
    <w:rsid w:val="00B13C0F"/>
    <w:rsid w:val="00B13F48"/>
    <w:rsid w:val="00B15936"/>
    <w:rsid w:val="00B219A4"/>
    <w:rsid w:val="00B227F1"/>
    <w:rsid w:val="00B31357"/>
    <w:rsid w:val="00B43CD4"/>
    <w:rsid w:val="00B4649D"/>
    <w:rsid w:val="00B46DD9"/>
    <w:rsid w:val="00B47471"/>
    <w:rsid w:val="00B5268C"/>
    <w:rsid w:val="00B575E4"/>
    <w:rsid w:val="00B6008E"/>
    <w:rsid w:val="00B64F45"/>
    <w:rsid w:val="00B70D01"/>
    <w:rsid w:val="00B722E0"/>
    <w:rsid w:val="00B72590"/>
    <w:rsid w:val="00B72DCC"/>
    <w:rsid w:val="00B75F99"/>
    <w:rsid w:val="00B77C0A"/>
    <w:rsid w:val="00B835CB"/>
    <w:rsid w:val="00B9490E"/>
    <w:rsid w:val="00B9578C"/>
    <w:rsid w:val="00BA3D48"/>
    <w:rsid w:val="00BA51EF"/>
    <w:rsid w:val="00BA7AEA"/>
    <w:rsid w:val="00BA7DCF"/>
    <w:rsid w:val="00BB41F1"/>
    <w:rsid w:val="00BC0FFC"/>
    <w:rsid w:val="00BC2A84"/>
    <w:rsid w:val="00BC71FE"/>
    <w:rsid w:val="00BC7F30"/>
    <w:rsid w:val="00BE1C08"/>
    <w:rsid w:val="00BE4503"/>
    <w:rsid w:val="00BE5932"/>
    <w:rsid w:val="00BF69D8"/>
    <w:rsid w:val="00C00844"/>
    <w:rsid w:val="00C010E9"/>
    <w:rsid w:val="00C0193F"/>
    <w:rsid w:val="00C01C2C"/>
    <w:rsid w:val="00C05487"/>
    <w:rsid w:val="00C10F1C"/>
    <w:rsid w:val="00C11B8D"/>
    <w:rsid w:val="00C15098"/>
    <w:rsid w:val="00C27654"/>
    <w:rsid w:val="00C30C5B"/>
    <w:rsid w:val="00C34503"/>
    <w:rsid w:val="00C36F53"/>
    <w:rsid w:val="00C425FD"/>
    <w:rsid w:val="00C43A6A"/>
    <w:rsid w:val="00C509D2"/>
    <w:rsid w:val="00C533AD"/>
    <w:rsid w:val="00C5528B"/>
    <w:rsid w:val="00C60D08"/>
    <w:rsid w:val="00C619D7"/>
    <w:rsid w:val="00C626AF"/>
    <w:rsid w:val="00C62AA4"/>
    <w:rsid w:val="00C67918"/>
    <w:rsid w:val="00C72C67"/>
    <w:rsid w:val="00C75C68"/>
    <w:rsid w:val="00C80644"/>
    <w:rsid w:val="00C86000"/>
    <w:rsid w:val="00C868A7"/>
    <w:rsid w:val="00C90C15"/>
    <w:rsid w:val="00C91881"/>
    <w:rsid w:val="00C91C56"/>
    <w:rsid w:val="00CA0597"/>
    <w:rsid w:val="00CA165D"/>
    <w:rsid w:val="00CA5F8F"/>
    <w:rsid w:val="00CB4373"/>
    <w:rsid w:val="00CC08A6"/>
    <w:rsid w:val="00CC4562"/>
    <w:rsid w:val="00CC489D"/>
    <w:rsid w:val="00CC76E5"/>
    <w:rsid w:val="00CD2F76"/>
    <w:rsid w:val="00CD5EAD"/>
    <w:rsid w:val="00CD7E18"/>
    <w:rsid w:val="00CE0E5F"/>
    <w:rsid w:val="00CE197C"/>
    <w:rsid w:val="00CE705A"/>
    <w:rsid w:val="00D00AB8"/>
    <w:rsid w:val="00D16236"/>
    <w:rsid w:val="00D16F90"/>
    <w:rsid w:val="00D2493B"/>
    <w:rsid w:val="00D24E34"/>
    <w:rsid w:val="00D25339"/>
    <w:rsid w:val="00D32900"/>
    <w:rsid w:val="00D45C66"/>
    <w:rsid w:val="00D509B0"/>
    <w:rsid w:val="00D61684"/>
    <w:rsid w:val="00D63C9C"/>
    <w:rsid w:val="00D70FD3"/>
    <w:rsid w:val="00D7386C"/>
    <w:rsid w:val="00D73DB0"/>
    <w:rsid w:val="00D775BF"/>
    <w:rsid w:val="00D815F1"/>
    <w:rsid w:val="00D84FF2"/>
    <w:rsid w:val="00D8638D"/>
    <w:rsid w:val="00D90165"/>
    <w:rsid w:val="00DB36D8"/>
    <w:rsid w:val="00DD41F9"/>
    <w:rsid w:val="00DE1F1C"/>
    <w:rsid w:val="00DE77C8"/>
    <w:rsid w:val="00DF5C63"/>
    <w:rsid w:val="00DF78E0"/>
    <w:rsid w:val="00E033C4"/>
    <w:rsid w:val="00E034AF"/>
    <w:rsid w:val="00E03F5F"/>
    <w:rsid w:val="00E04CD1"/>
    <w:rsid w:val="00E25F9B"/>
    <w:rsid w:val="00E277D6"/>
    <w:rsid w:val="00E37BC6"/>
    <w:rsid w:val="00E37C9E"/>
    <w:rsid w:val="00E43B15"/>
    <w:rsid w:val="00E47522"/>
    <w:rsid w:val="00E50864"/>
    <w:rsid w:val="00E56686"/>
    <w:rsid w:val="00E65C59"/>
    <w:rsid w:val="00E7030B"/>
    <w:rsid w:val="00E87456"/>
    <w:rsid w:val="00E920E8"/>
    <w:rsid w:val="00E926FE"/>
    <w:rsid w:val="00E92A70"/>
    <w:rsid w:val="00EA1CD3"/>
    <w:rsid w:val="00EA2631"/>
    <w:rsid w:val="00EA3D09"/>
    <w:rsid w:val="00EA6FA9"/>
    <w:rsid w:val="00EB2F21"/>
    <w:rsid w:val="00EB7115"/>
    <w:rsid w:val="00EB7980"/>
    <w:rsid w:val="00EC5F30"/>
    <w:rsid w:val="00EC78AD"/>
    <w:rsid w:val="00ED1424"/>
    <w:rsid w:val="00EE150A"/>
    <w:rsid w:val="00EE2815"/>
    <w:rsid w:val="00EE3067"/>
    <w:rsid w:val="00EE522E"/>
    <w:rsid w:val="00EF2917"/>
    <w:rsid w:val="00EF4962"/>
    <w:rsid w:val="00EF723B"/>
    <w:rsid w:val="00F000AA"/>
    <w:rsid w:val="00F019CA"/>
    <w:rsid w:val="00F0608C"/>
    <w:rsid w:val="00F20C6A"/>
    <w:rsid w:val="00F20CB1"/>
    <w:rsid w:val="00F2338B"/>
    <w:rsid w:val="00F27F25"/>
    <w:rsid w:val="00F43015"/>
    <w:rsid w:val="00F47C02"/>
    <w:rsid w:val="00F505DA"/>
    <w:rsid w:val="00F55D5E"/>
    <w:rsid w:val="00F63FEC"/>
    <w:rsid w:val="00F70510"/>
    <w:rsid w:val="00F730C4"/>
    <w:rsid w:val="00F73BD0"/>
    <w:rsid w:val="00F76FE4"/>
    <w:rsid w:val="00F83032"/>
    <w:rsid w:val="00F8455E"/>
    <w:rsid w:val="00F86D4A"/>
    <w:rsid w:val="00FA1C36"/>
    <w:rsid w:val="00FB08AD"/>
    <w:rsid w:val="00FB1CFD"/>
    <w:rsid w:val="00FB2D38"/>
    <w:rsid w:val="00FB53B8"/>
    <w:rsid w:val="00FB54CF"/>
    <w:rsid w:val="00FB7138"/>
    <w:rsid w:val="00FD0954"/>
    <w:rsid w:val="00FD3E9E"/>
    <w:rsid w:val="00FD59F9"/>
    <w:rsid w:val="00FD5CD9"/>
    <w:rsid w:val="00FD6500"/>
    <w:rsid w:val="00FD754C"/>
    <w:rsid w:val="00FE0F34"/>
    <w:rsid w:val="00FE7D97"/>
    <w:rsid w:val="00FF0E5E"/>
    <w:rsid w:val="00FF2787"/>
    <w:rsid w:val="00FF2825"/>
    <w:rsid w:val="00FF4F1D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22A"/>
  </w:style>
  <w:style w:type="paragraph" w:styleId="Footer">
    <w:name w:val="footer"/>
    <w:basedOn w:val="Normal"/>
    <w:link w:val="FooterChar"/>
    <w:uiPriority w:val="99"/>
    <w:unhideWhenUsed/>
    <w:rsid w:val="002A3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22A"/>
  </w:style>
  <w:style w:type="paragraph" w:styleId="BalloonText">
    <w:name w:val="Balloon Text"/>
    <w:basedOn w:val="Normal"/>
    <w:link w:val="BalloonTextChar"/>
    <w:uiPriority w:val="99"/>
    <w:semiHidden/>
    <w:unhideWhenUsed/>
    <w:rsid w:val="002A3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22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161BE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AA7E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32A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22A"/>
  </w:style>
  <w:style w:type="paragraph" w:styleId="Footer">
    <w:name w:val="footer"/>
    <w:basedOn w:val="Normal"/>
    <w:link w:val="FooterChar"/>
    <w:uiPriority w:val="99"/>
    <w:unhideWhenUsed/>
    <w:rsid w:val="002A3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22A"/>
  </w:style>
  <w:style w:type="paragraph" w:styleId="BalloonText">
    <w:name w:val="Balloon Text"/>
    <w:basedOn w:val="Normal"/>
    <w:link w:val="BalloonTextChar"/>
    <w:uiPriority w:val="99"/>
    <w:semiHidden/>
    <w:unhideWhenUsed/>
    <w:rsid w:val="002A3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22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161BE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AA7E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32A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BEF49-8BDE-47D3-9437-7102456D9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73</Words>
  <Characters>1124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Stacey</dc:creator>
  <cp:lastModifiedBy>Simon Stacey</cp:lastModifiedBy>
  <cp:revision>3</cp:revision>
  <cp:lastPrinted>2013-06-28T11:06:00Z</cp:lastPrinted>
  <dcterms:created xsi:type="dcterms:W3CDTF">2013-11-19T14:12:00Z</dcterms:created>
  <dcterms:modified xsi:type="dcterms:W3CDTF">2013-11-1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5"&gt;&lt;session id="gMhJ3V4R"/&gt;&lt;style id="http://www.zotero.org/styles/human-molecular-genetic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0"/&gt;&lt;/prefs&gt;&lt;/data&gt;</vt:lpwstr>
  </property>
</Properties>
</file>